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C07" w:rsidRPr="00B95C07" w:rsidRDefault="00B95C07" w:rsidP="00B95C07">
      <w:pPr>
        <w:rPr>
          <w:rFonts w:ascii="Palatino Linotype" w:hAnsi="Palatino Linotype" w:cs="Times New Roman"/>
          <w:b/>
          <w:sz w:val="20"/>
          <w:szCs w:val="20"/>
        </w:rPr>
      </w:pPr>
      <w:bookmarkStart w:id="0" w:name="_GoBack"/>
      <w:r w:rsidRPr="00B95C07">
        <w:rPr>
          <w:rFonts w:ascii="Palatino Linotype" w:hAnsi="Palatino Linotype" w:cs="Times New Roman"/>
          <w:b/>
          <w:sz w:val="20"/>
          <w:szCs w:val="20"/>
        </w:rPr>
        <w:t xml:space="preserve">Suppl. </w:t>
      </w:r>
      <w:r>
        <w:rPr>
          <w:rFonts w:ascii="Palatino Linotype" w:hAnsi="Palatino Linotype" w:cs="Times New Roman"/>
          <w:b/>
          <w:sz w:val="20"/>
          <w:szCs w:val="20"/>
        </w:rPr>
        <w:t>Table 1.</w:t>
      </w:r>
      <w:r w:rsidRPr="00B95C07">
        <w:rPr>
          <w:rFonts w:ascii="Palatino Linotype" w:hAnsi="Palatino Linotype" w:cs="Times New Roman"/>
          <w:b/>
          <w:sz w:val="20"/>
          <w:szCs w:val="20"/>
        </w:rPr>
        <w:t xml:space="preserve"> Performance of NS1 rapid antigen test vs NS1 ELISA capture ass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851"/>
        <w:gridCol w:w="1276"/>
        <w:gridCol w:w="1559"/>
        <w:gridCol w:w="1276"/>
        <w:gridCol w:w="1842"/>
      </w:tblGrid>
      <w:tr w:rsidR="00B95C07" w:rsidRPr="00B95C07" w:rsidTr="00BD3E9E">
        <w:tc>
          <w:tcPr>
            <w:tcW w:w="2376" w:type="dxa"/>
          </w:tcPr>
          <w:bookmarkEnd w:id="0"/>
          <w:p w:rsidR="00B95C07" w:rsidRPr="00B95C07" w:rsidRDefault="00B95C07" w:rsidP="00BD3E9E">
            <w:pPr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b/>
                <w:sz w:val="20"/>
                <w:szCs w:val="20"/>
              </w:rPr>
              <w:t>Patient</w:t>
            </w:r>
          </w:p>
        </w:tc>
        <w:tc>
          <w:tcPr>
            <w:tcW w:w="851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b/>
                <w:sz w:val="20"/>
                <w:szCs w:val="20"/>
              </w:rPr>
              <w:t>NS1 rapid</w:t>
            </w:r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NS1 ELISA </w:t>
            </w:r>
            <w:r w:rsidRPr="00B95C07">
              <w:rPr>
                <w:rFonts w:ascii="Palatino Linotype" w:hAnsi="Palatino Linotype" w:cs="Times New Roman"/>
                <w:b/>
                <w:sz w:val="20"/>
                <w:szCs w:val="20"/>
              </w:rPr>
              <w:br/>
              <w:t>index</w:t>
            </w:r>
          </w:p>
        </w:tc>
        <w:tc>
          <w:tcPr>
            <w:tcW w:w="1559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NS1 ELISA </w:t>
            </w:r>
            <w:r w:rsidRPr="00B95C07">
              <w:rPr>
                <w:rFonts w:ascii="Palatino Linotype" w:hAnsi="Palatino Linotype" w:cs="Times New Roman"/>
                <w:b/>
                <w:sz w:val="20"/>
                <w:szCs w:val="20"/>
              </w:rPr>
              <w:br/>
              <w:t>assay result</w:t>
            </w:r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b/>
                <w:sz w:val="20"/>
                <w:szCs w:val="20"/>
              </w:rPr>
              <w:t>Match</w:t>
            </w:r>
          </w:p>
        </w:tc>
        <w:tc>
          <w:tcPr>
            <w:tcW w:w="1842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b/>
                <w:sz w:val="20"/>
                <w:szCs w:val="20"/>
              </w:rPr>
              <w:t>Study group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01-RURI-F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664554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robable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02-SHMA-F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94598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nother origin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03-SAAR-M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-0.28143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robable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05-YURY-F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113518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nother origin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06-JAIO-M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125343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nother origin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07-DIWI-F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89869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robable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08-BUSO-M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96963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robable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09-SOTO-M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87504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nother origin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10-BATI-F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82774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nother origin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11-DENI-F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89869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nother origin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12-DWTA-F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-0.20102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nother origin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13-IHAM-M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127708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nother origin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14-ARNO-F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115883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nother origin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15-SUTO-M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111153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nother origin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16-WANG-F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92233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nother origin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17-ARTA-F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.105193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confirmed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18-MOAE-M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5.831993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confirmed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19-NENI-F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118248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nother origin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20-ABNI-M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-0.10642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nother origin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21-INNA-F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111153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nother origin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22-DATO-M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125343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robable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23-NAHA-F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6.749598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confirmed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 xml:space="preserve">MUPL-024-CAWO-M 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.648378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confirmed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25-ADWI-F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5.550563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confirmed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26-SHNO-M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593605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nother origin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 xml:space="preserve">MUPL-027-ANKO-M 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186832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robable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 xml:space="preserve">MUPL-028-YUAN-F 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-0.20812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robable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 xml:space="preserve">MUPL-029-THNA-F 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122978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nother origin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 xml:space="preserve">MUPL-030-SUDO-F 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196292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nother origin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 xml:space="preserve">MUPL-031-SAAH-F 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148993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robable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32-YUAN-M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115883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robable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33-RATA-M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5.661716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confirmed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34-NUTI-F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101693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robable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35-FITI-F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.229685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confirmed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36-DEKI-F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-0.17028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robable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37-HETA-F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.015325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confirmed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38-SAUS-M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134803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nother origin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39-PUNI-F*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127708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xcluded*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40-IMAT-M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125343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robable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41-DINO-M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108788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robable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42-AJTI-F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99328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robable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43-MAYA-F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.385772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confirmed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lastRenderedPageBreak/>
              <w:t>MUPL-044-DWNO-M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-0.2294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robable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45-INNA-F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99328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robable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46-SENI-F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151357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robable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47-SUYO-M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146628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nother origin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48-AIRI-F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.326743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confirmed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49-ISTO-M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130073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robable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50-MIAP-M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118248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nother origin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51-MUKI-M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416233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robable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52-GIVO-M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-0.13244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robable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53-ABNA-M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87504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robable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54-ADNO-M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130073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nother origin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55-YEPH-M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137168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robable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56-RORA-F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130073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nother origin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57-NADI-M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118248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robable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58-SUNO-M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113518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nother origin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59-WAKA-M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156087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robable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60-ASTO-M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-0.10169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robable</w:t>
            </w:r>
          </w:p>
        </w:tc>
      </w:tr>
      <w:tr w:rsidR="00B95C07" w:rsidRPr="00B95C07" w:rsidTr="00BD3E9E">
        <w:tc>
          <w:tcPr>
            <w:tcW w:w="2376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UPL-061-NUTI-F</w:t>
            </w:r>
          </w:p>
        </w:tc>
        <w:tc>
          <w:tcPr>
            <w:tcW w:w="851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vAlign w:val="bottom"/>
          </w:tcPr>
          <w:p w:rsidR="00B95C07" w:rsidRPr="00B95C07" w:rsidRDefault="00B95C07" w:rsidP="00BD3E9E">
            <w:pPr>
              <w:jc w:val="right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137168</w:t>
            </w:r>
          </w:p>
        </w:tc>
        <w:tc>
          <w:tcPr>
            <w:tcW w:w="1559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bottom"/>
          </w:tcPr>
          <w:p w:rsidR="00B95C07" w:rsidRPr="00B95C07" w:rsidRDefault="00B95C07" w:rsidP="00BD3E9E">
            <w:pP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5C07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nother origin</w:t>
            </w:r>
          </w:p>
        </w:tc>
      </w:tr>
    </w:tbl>
    <w:p w:rsidR="00B95C07" w:rsidRPr="00B95C07" w:rsidRDefault="00B95C07" w:rsidP="00B95C07">
      <w:pPr>
        <w:rPr>
          <w:rFonts w:ascii="Palatino Linotype" w:hAnsi="Palatino Linotype" w:cs="Times New Roman"/>
          <w:sz w:val="20"/>
          <w:szCs w:val="20"/>
        </w:rPr>
      </w:pPr>
    </w:p>
    <w:p w:rsidR="00B95C07" w:rsidRPr="00B95C07" w:rsidRDefault="00B95C07" w:rsidP="00B95C07">
      <w:pPr>
        <w:rPr>
          <w:rFonts w:ascii="Palatino Linotype" w:hAnsi="Palatino Linotype" w:cs="Times New Roman"/>
          <w:b/>
          <w:sz w:val="20"/>
          <w:szCs w:val="20"/>
        </w:rPr>
      </w:pPr>
      <w:r w:rsidRPr="00B95C07">
        <w:rPr>
          <w:rFonts w:ascii="Palatino Linotype" w:hAnsi="Palatino Linotype" w:cs="Times New Roman"/>
          <w:sz w:val="20"/>
          <w:szCs w:val="20"/>
        </w:rPr>
        <w:t>* The subject was analysed for both NS1 tests, but excluded from the final analysis due to incomplete data.</w:t>
      </w:r>
    </w:p>
    <w:p w:rsidR="004158C4" w:rsidRPr="00B95C07" w:rsidRDefault="004158C4">
      <w:pPr>
        <w:rPr>
          <w:rFonts w:ascii="Palatino Linotype" w:hAnsi="Palatino Linotype"/>
          <w:sz w:val="20"/>
          <w:szCs w:val="20"/>
        </w:rPr>
      </w:pPr>
    </w:p>
    <w:sectPr w:rsidR="004158C4" w:rsidRPr="00B95C07" w:rsidSect="00DA38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461451"/>
    <w:multiLevelType w:val="hybridMultilevel"/>
    <w:tmpl w:val="4F248E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C07"/>
    <w:rsid w:val="004158C4"/>
    <w:rsid w:val="00B95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C0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5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5C0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C0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5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5C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4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 de Jong</dc:creator>
  <cp:lastModifiedBy>W. de Jong</cp:lastModifiedBy>
  <cp:revision>1</cp:revision>
  <dcterms:created xsi:type="dcterms:W3CDTF">2019-07-26T14:28:00Z</dcterms:created>
  <dcterms:modified xsi:type="dcterms:W3CDTF">2019-07-26T14:31:00Z</dcterms:modified>
</cp:coreProperties>
</file>